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704CEA" w:rsidRDefault="005A6EEA" w14:paraId="3B03A20C" w14:textId="77777777"/>
    <w:tbl>
      <w:tblPr>
        <w:tblW w:w="4460" w:type="dxa"/>
        <w:tblLook w:val="04A0" w:firstRow="1" w:lastRow="0" w:firstColumn="1" w:lastColumn="0" w:noHBand="0" w:noVBand="1"/>
      </w:tblPr>
      <w:tblGrid>
        <w:gridCol w:w="1700"/>
        <w:gridCol w:w="1380"/>
        <w:gridCol w:w="1380"/>
      </w:tblGrid>
      <w:tr w:rsidRPr="005A6EEA" w:rsidR="005A6EEA" w:rsidTr="005A6EEA" w14:paraId="6F4CD96B" w14:textId="77777777">
        <w:trPr>
          <w:trHeight w:val="10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A6EEA" w:rsidR="005A6EEA" w:rsidP="005A6EEA" w:rsidRDefault="005A6EEA" w14:paraId="5FDE11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655031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V405 Positive Cells</w:t>
            </w:r>
          </w:p>
        </w:tc>
        <w:tc>
          <w:tcPr>
            <w:tcW w:w="1380" w:type="dxa"/>
            <w:tcBorders>
              <w:top w:val="single" w:color="A3A3A3" w:sz="8" w:space="0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509496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V405 Positive Frequency</w:t>
            </w:r>
          </w:p>
        </w:tc>
      </w:tr>
      <w:tr w:rsidRPr="005A6EEA" w:rsidR="005A6EEA" w:rsidTr="005A6EEA" w14:paraId="18BAA6F3" w14:textId="77777777">
        <w:trPr>
          <w:trHeight w:val="285"/>
        </w:trPr>
        <w:tc>
          <w:tcPr>
            <w:tcW w:w="1700" w:type="dxa"/>
            <w:tcBorders>
              <w:top w:val="single" w:color="A3A3A3" w:sz="8" w:space="0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723DCB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artilage Implant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47ABD10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70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257F1E5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.23%</w:t>
            </w:r>
          </w:p>
        </w:tc>
      </w:tr>
      <w:tr w:rsidRPr="005A6EEA" w:rsidR="005A6EEA" w:rsidTr="005A6EEA" w14:paraId="1512F92D" w14:textId="77777777">
        <w:trPr>
          <w:trHeight w:val="285"/>
        </w:trPr>
        <w:tc>
          <w:tcPr>
            <w:tcW w:w="1700" w:type="dxa"/>
            <w:tcBorders>
              <w:top w:val="nil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4BA381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5AAB374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757498B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0%</w:t>
            </w:r>
          </w:p>
        </w:tc>
      </w:tr>
      <w:tr w:rsidRPr="005A6EEA" w:rsidR="005A6EEA" w:rsidTr="005A6EEA" w14:paraId="54731758" w14:textId="77777777">
        <w:trPr>
          <w:trHeight w:val="285"/>
        </w:trPr>
        <w:tc>
          <w:tcPr>
            <w:tcW w:w="1700" w:type="dxa"/>
            <w:tcBorders>
              <w:top w:val="nil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13EDE7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28D3FD4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67A8DEA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2%</w:t>
            </w:r>
          </w:p>
        </w:tc>
      </w:tr>
      <w:tr w:rsidRPr="005A6EEA" w:rsidR="005A6EEA" w:rsidTr="005A6EEA" w14:paraId="73ACA119" w14:textId="77777777">
        <w:trPr>
          <w:trHeight w:val="285"/>
        </w:trPr>
        <w:tc>
          <w:tcPr>
            <w:tcW w:w="1700" w:type="dxa"/>
            <w:tcBorders>
              <w:top w:val="nil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5E5360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3FB9B19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51DF041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0%</w:t>
            </w:r>
          </w:p>
        </w:tc>
      </w:tr>
      <w:tr w:rsidRPr="005A6EEA" w:rsidR="005A6EEA" w:rsidTr="005A6EEA" w14:paraId="107A9D47" w14:textId="77777777">
        <w:trPr>
          <w:trHeight w:val="315"/>
        </w:trPr>
        <w:tc>
          <w:tcPr>
            <w:tcW w:w="1700" w:type="dxa"/>
            <w:tcBorders>
              <w:top w:val="nil"/>
              <w:left w:val="single" w:color="A3A3A3" w:sz="8" w:space="0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40AD25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4D84B59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3A3A3" w:sz="8" w:space="0"/>
              <w:right w:val="single" w:color="A3A3A3" w:sz="8" w:space="0"/>
            </w:tcBorders>
            <w:shd w:val="clear" w:color="auto" w:fill="auto"/>
            <w:vAlign w:val="center"/>
            <w:hideMark/>
          </w:tcPr>
          <w:p w:rsidRPr="005A6EEA" w:rsidR="005A6EEA" w:rsidP="005A6EEA" w:rsidRDefault="005A6EEA" w14:paraId="7736E84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5A6EE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2%</w:t>
            </w:r>
          </w:p>
        </w:tc>
      </w:tr>
    </w:tbl>
    <w:p w:rsidR="005A6EEA" w:rsidP="37D4F1D4" w:rsidRDefault="005A6EEA" w14:paraId="4AF07566" w14:textId="6D0664BB">
      <w:pPr>
        <w:rPr>
          <w:b w:val="1"/>
          <w:bCs w:val="1"/>
        </w:rPr>
      </w:pPr>
      <w:bookmarkStart w:name="_GoBack" w:id="0"/>
      <w:bookmarkEnd w:id="0"/>
      <w:r w:rsidRPr="37D4F1D4" w:rsidR="3807E3A3">
        <w:rPr>
          <w:b w:val="1"/>
          <w:bCs w:val="1"/>
        </w:rPr>
        <w:t xml:space="preserve">Supplemental Table 1. </w:t>
      </w:r>
      <w:r w:rsidRPr="37D4F1D4" w:rsidR="3B14D99F">
        <w:rPr>
          <w:b w:val="1"/>
          <w:bCs w:val="1"/>
        </w:rPr>
        <w:t>GMSC Home to the Site of Implantation</w:t>
      </w:r>
    </w:p>
    <w:p w:rsidR="37D4F1D4" w:rsidP="37D4F1D4" w:rsidRDefault="37D4F1D4" w14:paraId="79F86432" w14:textId="1B00937E">
      <w:pPr>
        <w:pStyle w:val="Normal"/>
      </w:pPr>
    </w:p>
    <w:p w:rsidR="04239E26" w:rsidP="37D4F1D4" w:rsidRDefault="04239E26" w14:paraId="533FCE04" w14:textId="4A9B1AE9">
      <w:pPr>
        <w:pStyle w:val="Normal"/>
      </w:pPr>
      <w:r w:rsidR="04239E26">
        <w:drawing>
          <wp:inline wp14:editId="5F6E9CA6" wp14:anchorId="11888827">
            <wp:extent cx="3343275" cy="4572000"/>
            <wp:effectExtent l="0" t="0" r="0" b="0"/>
            <wp:docPr id="69581625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a5cf07435f3417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27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4239E26" w:rsidP="37D4F1D4" w:rsidRDefault="04239E26" w14:paraId="7F1A9CE5" w14:textId="0A2272FB">
      <w:pPr>
        <w:pStyle w:val="Normal"/>
        <w:rPr>
          <w:b w:val="1"/>
          <w:bCs w:val="1"/>
          <w:i w:val="1"/>
          <w:iCs w:val="1"/>
        </w:rPr>
      </w:pPr>
      <w:r w:rsidRPr="37D4F1D4" w:rsidR="04239E26">
        <w:rPr>
          <w:b w:val="1"/>
          <w:bCs w:val="1"/>
        </w:rPr>
        <w:t xml:space="preserve">Supplemental Figure 1. GMSC and </w:t>
      </w:r>
      <w:r w:rsidRPr="37D4F1D4" w:rsidR="04239E26">
        <w:rPr>
          <w:b w:val="1"/>
          <w:bCs w:val="1"/>
        </w:rPr>
        <w:t>GMSCExo</w:t>
      </w:r>
      <w:r w:rsidRPr="37D4F1D4" w:rsidR="04239E26">
        <w:rPr>
          <w:b w:val="1"/>
          <w:bCs w:val="1"/>
        </w:rPr>
        <w:t xml:space="preserve"> Reduce RASF MMP-14 Activity </w:t>
      </w:r>
      <w:r w:rsidRPr="37D4F1D4" w:rsidR="00E93667">
        <w:rPr>
          <w:b w:val="1"/>
          <w:bCs w:val="1"/>
        </w:rPr>
        <w:t>I</w:t>
      </w:r>
      <w:r w:rsidRPr="37D4F1D4" w:rsidR="04239E26">
        <w:rPr>
          <w:b w:val="1"/>
          <w:bCs w:val="1"/>
          <w:i w:val="1"/>
          <w:iCs w:val="1"/>
        </w:rPr>
        <w:t xml:space="preserve">n </w:t>
      </w:r>
      <w:r w:rsidRPr="37D4F1D4" w:rsidR="17E5F9C0">
        <w:rPr>
          <w:b w:val="1"/>
          <w:bCs w:val="1"/>
          <w:i w:val="1"/>
          <w:iCs w:val="1"/>
        </w:rPr>
        <w:t>V</w:t>
      </w:r>
      <w:r w:rsidRPr="37D4F1D4" w:rsidR="04239E26">
        <w:rPr>
          <w:b w:val="1"/>
          <w:bCs w:val="1"/>
          <w:i w:val="1"/>
          <w:iCs w:val="1"/>
        </w:rPr>
        <w:t>itro</w:t>
      </w:r>
    </w:p>
    <w:p w:rsidR="344E4366" w:rsidP="37D4F1D4" w:rsidRDefault="344E4366" w14:paraId="7C663A3F" w14:textId="1BFFA567">
      <w:pPr>
        <w:pStyle w:val="Normal"/>
        <w:rPr>
          <w:b w:val="0"/>
          <w:bCs w:val="0"/>
          <w:i w:val="0"/>
          <w:iCs w:val="0"/>
        </w:rPr>
      </w:pPr>
      <w:r w:rsidRPr="37D4F1D4" w:rsidR="344E4366">
        <w:rPr>
          <w:b w:val="0"/>
          <w:bCs w:val="0"/>
          <w:i w:val="0"/>
          <w:iCs w:val="0"/>
        </w:rPr>
        <w:t xml:space="preserve">Co-incubation of RASF with </w:t>
      </w:r>
      <w:r w:rsidRPr="37D4F1D4" w:rsidR="344E4366">
        <w:rPr>
          <w:b w:val="0"/>
          <w:bCs w:val="0"/>
          <w:i w:val="0"/>
          <w:iCs w:val="0"/>
        </w:rPr>
        <w:t>GMSCExo</w:t>
      </w:r>
      <w:r w:rsidRPr="37D4F1D4" w:rsidR="344E4366">
        <w:rPr>
          <w:b w:val="0"/>
          <w:bCs w:val="0"/>
          <w:i w:val="0"/>
          <w:iCs w:val="0"/>
        </w:rPr>
        <w:t xml:space="preserve"> significantly reduces the RASF derived MMP-14 activity, </w:t>
      </w:r>
      <w:r w:rsidRPr="37D4F1D4" w:rsidR="4BD7163E">
        <w:rPr>
          <w:b w:val="0"/>
          <w:bCs w:val="0"/>
          <w:i w:val="0"/>
          <w:iCs w:val="0"/>
        </w:rPr>
        <w:t>*</w:t>
      </w:r>
      <w:r w:rsidRPr="37D4F1D4" w:rsidR="344E4366">
        <w:rPr>
          <w:b w:val="0"/>
          <w:bCs w:val="0"/>
          <w:i w:val="0"/>
          <w:iCs w:val="0"/>
        </w:rPr>
        <w:t>p</w:t>
      </w:r>
      <w:r w:rsidRPr="37D4F1D4" w:rsidR="7281536B">
        <w:rPr>
          <w:b w:val="0"/>
          <w:bCs w:val="0"/>
          <w:i w:val="0"/>
          <w:iCs w:val="0"/>
        </w:rPr>
        <w:t>&lt;0.05</w:t>
      </w:r>
      <w:r w:rsidRPr="37D4F1D4" w:rsidR="1EE08E31">
        <w:rPr>
          <w:b w:val="0"/>
          <w:bCs w:val="0"/>
          <w:i w:val="0"/>
          <w:iCs w:val="0"/>
        </w:rPr>
        <w:t xml:space="preserve">. </w:t>
      </w:r>
    </w:p>
    <w:sectPr w:rsidR="005A6EE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EEA"/>
    <w:rsid w:val="005A6EEA"/>
    <w:rsid w:val="00BA7984"/>
    <w:rsid w:val="00E36A3C"/>
    <w:rsid w:val="00E93667"/>
    <w:rsid w:val="04239E26"/>
    <w:rsid w:val="0E5F1CFD"/>
    <w:rsid w:val="1196BDBF"/>
    <w:rsid w:val="17E5F9C0"/>
    <w:rsid w:val="1C742DDD"/>
    <w:rsid w:val="1EE08E31"/>
    <w:rsid w:val="1FABCE9F"/>
    <w:rsid w:val="28F6BDA3"/>
    <w:rsid w:val="330180B1"/>
    <w:rsid w:val="344E4366"/>
    <w:rsid w:val="36092E99"/>
    <w:rsid w:val="37D4F1D4"/>
    <w:rsid w:val="3807E3A3"/>
    <w:rsid w:val="3AF36A39"/>
    <w:rsid w:val="3B14D99F"/>
    <w:rsid w:val="40887537"/>
    <w:rsid w:val="4BD7163E"/>
    <w:rsid w:val="4F34F1B8"/>
    <w:rsid w:val="7281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AECA"/>
  <w15:chartTrackingRefBased/>
  <w15:docId w15:val="{7C0138CB-F377-4452-BCA0-2D2407C86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3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image" Target="/media/image.jpg" Id="R3a5cf07435f3417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1EEE48F22BC5419D39767B2078EBB7" ma:contentTypeVersion="12" ma:contentTypeDescription="Create a new document." ma:contentTypeScope="" ma:versionID="702d4e78f41d7627a8d9162a0031af96">
  <xsd:schema xmlns:xsd="http://www.w3.org/2001/XMLSchema" xmlns:xs="http://www.w3.org/2001/XMLSchema" xmlns:p="http://schemas.microsoft.com/office/2006/metadata/properties" xmlns:ns3="33187ef1-c730-460d-b29c-603a40da87b9" xmlns:ns4="facdae73-b5b2-4833-a553-01e0e11e4d72" targetNamespace="http://schemas.microsoft.com/office/2006/metadata/properties" ma:root="true" ma:fieldsID="1ec75afb1a2298c9d6269a952d2a01cc" ns3:_="" ns4:_="">
    <xsd:import namespace="33187ef1-c730-460d-b29c-603a40da87b9"/>
    <xsd:import namespace="facdae73-b5b2-4833-a553-01e0e11e4d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87ef1-c730-460d-b29c-603a40da87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cdae73-b5b2-4833-a553-01e0e11e4d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cdae73-b5b2-4833-a553-01e0e11e4d72" xsi:nil="true"/>
  </documentManagement>
</p:properties>
</file>

<file path=customXml/itemProps1.xml><?xml version="1.0" encoding="utf-8"?>
<ds:datastoreItem xmlns:ds="http://schemas.openxmlformats.org/officeDocument/2006/customXml" ds:itemID="{B6EBA3F1-AEB5-4A12-AA06-D4ACA08F08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87ef1-c730-460d-b29c-603a40da87b9"/>
    <ds:schemaRef ds:uri="facdae73-b5b2-4833-a553-01e0e11e4d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F199F6-852F-401A-BC0F-6D47EF1788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C5BF9B-6274-467F-ADEB-51AC1B24A6F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33187ef1-c730-460d-b29c-603a40da87b9"/>
    <ds:schemaRef ds:uri="http://schemas.microsoft.com/office/2006/metadata/properties"/>
    <ds:schemaRef ds:uri="http://schemas.openxmlformats.org/package/2006/metadata/core-properties"/>
    <ds:schemaRef ds:uri="http://purl.org/dc/terms/"/>
    <ds:schemaRef ds:uri="facdae73-b5b2-4833-a553-01e0e11e4d72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James Comprehensive Cancer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ruckner, Shane</dc:creator>
  <keywords/>
  <dc:description/>
  <lastModifiedBy>Bruckner, Shane</lastModifiedBy>
  <revision>2</revision>
  <dcterms:created xsi:type="dcterms:W3CDTF">2023-09-22T19:14:00.0000000Z</dcterms:created>
  <dcterms:modified xsi:type="dcterms:W3CDTF">2023-09-28T12:14:40.59366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EEE48F22BC5419D39767B2078EBB7</vt:lpwstr>
  </property>
</Properties>
</file>